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1DCD" w14:textId="3B52B8CB" w:rsidR="00493010" w:rsidRPr="00E72F39" w:rsidRDefault="00082DA2" w:rsidP="0098003B">
      <w:pPr>
        <w:tabs>
          <w:tab w:val="center" w:pos="6979"/>
        </w:tabs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E72F39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BC3346" w:rsidRPr="00E72F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593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72F3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7593B">
        <w:rPr>
          <w:rFonts w:ascii="Times New Roman" w:hAnsi="Times New Roman" w:cs="Times New Roman"/>
          <w:sz w:val="24"/>
          <w:szCs w:val="24"/>
        </w:rPr>
        <w:t>DM</w:t>
      </w:r>
      <w:r w:rsidR="00792DC6" w:rsidRPr="00E72F39">
        <w:rPr>
          <w:rFonts w:ascii="Times New Roman" w:hAnsi="Times New Roman" w:cs="Times New Roman"/>
          <w:sz w:val="24"/>
          <w:szCs w:val="24"/>
        </w:rPr>
        <w:t>s' judgements for alternatives with respect to criteria.</w:t>
      </w:r>
      <w:r w:rsidR="009330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329CC1" w14:textId="46273BC1" w:rsidR="0054388B" w:rsidRPr="00E72F39" w:rsidRDefault="00407801" w:rsidP="0054388B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</w:t>
      </w:r>
      <w:r w:rsidR="0054388B" w:rsidRPr="00E72F39">
        <w:rPr>
          <w:rFonts w:ascii="Times New Roman" w:hAnsi="Times New Roman" w:cs="Times New Roman"/>
          <w:sz w:val="16"/>
          <w:szCs w:val="16"/>
        </w:rPr>
        <w:t xml:space="preserve">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1</m:t>
            </m:r>
          </m:sup>
        </m:sSup>
      </m:oMath>
    </w:p>
    <w:tbl>
      <w:tblPr>
        <w:tblStyle w:val="aa"/>
        <w:tblW w:w="8696" w:type="dxa"/>
        <w:jc w:val="center"/>
        <w:tblLook w:val="04A0" w:firstRow="1" w:lastRow="0" w:firstColumn="1" w:lastColumn="0" w:noHBand="0" w:noVBand="1"/>
      </w:tblPr>
      <w:tblGrid>
        <w:gridCol w:w="709"/>
        <w:gridCol w:w="2630"/>
        <w:gridCol w:w="2722"/>
        <w:gridCol w:w="2635"/>
      </w:tblGrid>
      <w:tr w:rsidR="00407801" w:rsidRPr="00E72F39" w14:paraId="73B68268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1AB47B8C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30" w:type="dxa"/>
            <w:vAlign w:val="center"/>
          </w:tcPr>
          <w:p w14:paraId="18F45ED6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22" w:type="dxa"/>
            <w:vAlign w:val="center"/>
          </w:tcPr>
          <w:p w14:paraId="71E6FB53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5" w:type="dxa"/>
            <w:vAlign w:val="center"/>
          </w:tcPr>
          <w:p w14:paraId="45449936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407801" w:rsidRPr="00E72F39" w14:paraId="5B083E5F" w14:textId="77777777" w:rsidTr="00D427BE">
        <w:trPr>
          <w:trHeight w:val="382"/>
          <w:jc w:val="center"/>
        </w:trPr>
        <w:tc>
          <w:tcPr>
            <w:tcW w:w="709" w:type="dxa"/>
            <w:vAlign w:val="center"/>
          </w:tcPr>
          <w:p w14:paraId="3BB5CF29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8D929A4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4E1F58EF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35" w:type="dxa"/>
            <w:vAlign w:val="center"/>
          </w:tcPr>
          <w:p w14:paraId="23A3B94B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407801" w:rsidRPr="00E72F39" w14:paraId="47C4B97E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664DB154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D98D628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7B5C92EC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35" w:type="dxa"/>
            <w:vAlign w:val="center"/>
          </w:tcPr>
          <w:p w14:paraId="297D5222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407801" w:rsidRPr="00E72F39" w14:paraId="749EC1BC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610CFA20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9E49848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61B2E941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27AB606B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407801" w:rsidRPr="00E72F39" w14:paraId="4F22C9FD" w14:textId="77777777" w:rsidTr="00D427BE">
        <w:trPr>
          <w:trHeight w:val="382"/>
          <w:jc w:val="center"/>
        </w:trPr>
        <w:tc>
          <w:tcPr>
            <w:tcW w:w="709" w:type="dxa"/>
            <w:vAlign w:val="center"/>
          </w:tcPr>
          <w:p w14:paraId="097B3379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56726B44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7E8A0663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1023F961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407801" w:rsidRPr="00E72F39" w14:paraId="7DCB8D1B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04ABE141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50ED3522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722" w:type="dxa"/>
            <w:vAlign w:val="center"/>
          </w:tcPr>
          <w:p w14:paraId="371C2DDF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4F1899A7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407801" w:rsidRPr="00E72F39" w14:paraId="367FDA17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04F1452A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36F71594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4003A6E2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6725F6F4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407801" w:rsidRPr="00E72F39" w14:paraId="1D5C4DE4" w14:textId="77777777" w:rsidTr="00D427BE">
        <w:trPr>
          <w:trHeight w:val="382"/>
          <w:jc w:val="center"/>
        </w:trPr>
        <w:tc>
          <w:tcPr>
            <w:tcW w:w="709" w:type="dxa"/>
            <w:vAlign w:val="center"/>
          </w:tcPr>
          <w:p w14:paraId="61DE69F6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2C93F8C1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43BADDA7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72D62BD4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407801" w:rsidRPr="00E72F39" w14:paraId="7B24D218" w14:textId="77777777" w:rsidTr="00D427BE">
        <w:trPr>
          <w:trHeight w:val="53"/>
          <w:jc w:val="center"/>
        </w:trPr>
        <w:tc>
          <w:tcPr>
            <w:tcW w:w="709" w:type="dxa"/>
            <w:vAlign w:val="center"/>
          </w:tcPr>
          <w:p w14:paraId="7924F0A0" w14:textId="77777777" w:rsidR="0054388B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1930314C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68DFFE28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35" w:type="dxa"/>
            <w:vAlign w:val="center"/>
          </w:tcPr>
          <w:p w14:paraId="742644A8" w14:textId="77777777" w:rsidR="0054388B" w:rsidRPr="00E72F39" w:rsidRDefault="0054388B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</w:tbl>
    <w:p w14:paraId="40BD488B" w14:textId="77777777" w:rsidR="00E72F39" w:rsidRPr="00E72F39" w:rsidRDefault="00E72F39" w:rsidP="00407801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277AD189" w14:textId="0CD41F31" w:rsidR="00407801" w:rsidRPr="00E72F39" w:rsidRDefault="00407801" w:rsidP="00407801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2</m:t>
            </m:r>
          </m:sup>
        </m:sSup>
      </m:oMath>
    </w:p>
    <w:tbl>
      <w:tblPr>
        <w:tblStyle w:val="aa"/>
        <w:tblW w:w="8785" w:type="dxa"/>
        <w:jc w:val="center"/>
        <w:tblLook w:val="04A0" w:firstRow="1" w:lastRow="0" w:firstColumn="1" w:lastColumn="0" w:noHBand="0" w:noVBand="1"/>
      </w:tblPr>
      <w:tblGrid>
        <w:gridCol w:w="715"/>
        <w:gridCol w:w="2657"/>
        <w:gridCol w:w="2750"/>
        <w:gridCol w:w="2663"/>
      </w:tblGrid>
      <w:tr w:rsidR="0009374A" w:rsidRPr="00E72F39" w14:paraId="72D1FA44" w14:textId="77777777" w:rsidTr="00D427BE">
        <w:trPr>
          <w:trHeight w:val="367"/>
          <w:jc w:val="center"/>
        </w:trPr>
        <w:tc>
          <w:tcPr>
            <w:tcW w:w="715" w:type="dxa"/>
            <w:vAlign w:val="center"/>
          </w:tcPr>
          <w:p w14:paraId="2DC5410C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7" w:type="dxa"/>
            <w:vAlign w:val="center"/>
          </w:tcPr>
          <w:p w14:paraId="035D3FC1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50" w:type="dxa"/>
            <w:vAlign w:val="center"/>
          </w:tcPr>
          <w:p w14:paraId="2B639326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63" w:type="dxa"/>
            <w:vAlign w:val="center"/>
          </w:tcPr>
          <w:p w14:paraId="2610EFF3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09374A" w:rsidRPr="00E72F39" w14:paraId="57017EE4" w14:textId="77777777" w:rsidTr="00D427BE">
        <w:trPr>
          <w:trHeight w:val="381"/>
          <w:jc w:val="center"/>
        </w:trPr>
        <w:tc>
          <w:tcPr>
            <w:tcW w:w="715" w:type="dxa"/>
            <w:vAlign w:val="center"/>
          </w:tcPr>
          <w:p w14:paraId="7C7AFD5B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556999A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364F6111" w14:textId="221A598E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1E4BA4E4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09374A" w:rsidRPr="00E72F39" w14:paraId="6A0A6163" w14:textId="77777777" w:rsidTr="00D427BE">
        <w:trPr>
          <w:trHeight w:val="367"/>
          <w:jc w:val="center"/>
        </w:trPr>
        <w:tc>
          <w:tcPr>
            <w:tcW w:w="715" w:type="dxa"/>
            <w:vAlign w:val="center"/>
          </w:tcPr>
          <w:p w14:paraId="6F6DD647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3C25FBF" w14:textId="4C7326D0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750" w:type="dxa"/>
            <w:vAlign w:val="center"/>
          </w:tcPr>
          <w:p w14:paraId="32E00944" w14:textId="65EA4C9D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57D0383D" w14:textId="1506BD63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09374A" w:rsidRPr="00E72F39" w14:paraId="10CD4CC9" w14:textId="77777777" w:rsidTr="00D427BE">
        <w:trPr>
          <w:trHeight w:val="367"/>
          <w:jc w:val="center"/>
        </w:trPr>
        <w:tc>
          <w:tcPr>
            <w:tcW w:w="715" w:type="dxa"/>
            <w:vAlign w:val="center"/>
          </w:tcPr>
          <w:p w14:paraId="2B46FC04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5D3EF241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52E0886B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0ADE64CA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09374A" w:rsidRPr="00E72F39" w14:paraId="00FF69C6" w14:textId="77777777" w:rsidTr="00D427BE">
        <w:trPr>
          <w:trHeight w:val="381"/>
          <w:jc w:val="center"/>
        </w:trPr>
        <w:tc>
          <w:tcPr>
            <w:tcW w:w="715" w:type="dxa"/>
            <w:vAlign w:val="center"/>
          </w:tcPr>
          <w:p w14:paraId="2F0785B9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4EA1E7B8" w14:textId="3E9C4EC4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407801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34434BB2" w14:textId="7AFCEF44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14BBBAF1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09374A" w:rsidRPr="00E72F39" w14:paraId="48517548" w14:textId="77777777" w:rsidTr="00D427BE">
        <w:trPr>
          <w:trHeight w:val="367"/>
          <w:jc w:val="center"/>
        </w:trPr>
        <w:tc>
          <w:tcPr>
            <w:tcW w:w="715" w:type="dxa"/>
            <w:vAlign w:val="center"/>
          </w:tcPr>
          <w:p w14:paraId="61898993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746FB287" w14:textId="5473EC74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7C20E072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144F7BEA" w14:textId="77777777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09374A" w:rsidRPr="00E72F39" w14:paraId="53B79E72" w14:textId="77777777" w:rsidTr="00D427BE">
        <w:trPr>
          <w:trHeight w:val="367"/>
          <w:jc w:val="center"/>
        </w:trPr>
        <w:tc>
          <w:tcPr>
            <w:tcW w:w="715" w:type="dxa"/>
            <w:vAlign w:val="center"/>
          </w:tcPr>
          <w:p w14:paraId="780D2A9D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2C28B29C" w14:textId="69D42DFE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3058E1F7" w14:textId="0BF5539A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407801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5CE18BA8" w14:textId="5D94E4C1" w:rsidR="00407801" w:rsidRPr="00E72F39" w:rsidRDefault="00407801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09374A" w:rsidRPr="00E72F39" w14:paraId="042A61C5" w14:textId="77777777" w:rsidTr="00D427BE">
        <w:trPr>
          <w:trHeight w:val="381"/>
          <w:jc w:val="center"/>
        </w:trPr>
        <w:tc>
          <w:tcPr>
            <w:tcW w:w="715" w:type="dxa"/>
            <w:vAlign w:val="center"/>
          </w:tcPr>
          <w:p w14:paraId="46466344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55AF81B" w14:textId="30E21FC7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50" w:type="dxa"/>
            <w:vAlign w:val="center"/>
          </w:tcPr>
          <w:p w14:paraId="5DECD376" w14:textId="5D344835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63" w:type="dxa"/>
            <w:vAlign w:val="center"/>
          </w:tcPr>
          <w:p w14:paraId="617943C9" w14:textId="0861C0F8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09374A" w:rsidRPr="00E72F39" w14:paraId="062DEA52" w14:textId="77777777" w:rsidTr="00D427BE">
        <w:trPr>
          <w:trHeight w:val="51"/>
          <w:jc w:val="center"/>
        </w:trPr>
        <w:tc>
          <w:tcPr>
            <w:tcW w:w="715" w:type="dxa"/>
            <w:vAlign w:val="center"/>
          </w:tcPr>
          <w:p w14:paraId="68F57DAF" w14:textId="77777777" w:rsidR="00407801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2CE3887A" w14:textId="648A84D1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2FF78B5C" w14:textId="3E67D357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46AA167F" w14:textId="60B94F9B" w:rsidR="00407801" w:rsidRPr="00E72F39" w:rsidRDefault="0059668F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709DC1FA" w14:textId="77777777" w:rsidR="00207820" w:rsidRDefault="00207820" w:rsidP="00207820">
      <w:pPr>
        <w:ind w:firstLine="400"/>
        <w:jc w:val="center"/>
        <w:rPr>
          <w:rFonts w:ascii="Times New Roman" w:hAnsi="Times New Roman" w:cs="Times New Roman"/>
          <w:sz w:val="20"/>
          <w:szCs w:val="20"/>
        </w:rPr>
      </w:pPr>
    </w:p>
    <w:p w14:paraId="613070A7" w14:textId="3540C9F2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lastRenderedPageBreak/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3</m:t>
            </m:r>
          </m:sup>
        </m:sSup>
      </m:oMath>
    </w:p>
    <w:tbl>
      <w:tblPr>
        <w:tblStyle w:val="aa"/>
        <w:tblW w:w="8696" w:type="dxa"/>
        <w:jc w:val="center"/>
        <w:tblLook w:val="04A0" w:firstRow="1" w:lastRow="0" w:firstColumn="1" w:lastColumn="0" w:noHBand="0" w:noVBand="1"/>
      </w:tblPr>
      <w:tblGrid>
        <w:gridCol w:w="709"/>
        <w:gridCol w:w="2630"/>
        <w:gridCol w:w="2722"/>
        <w:gridCol w:w="2635"/>
      </w:tblGrid>
      <w:tr w:rsidR="00207820" w:rsidRPr="00E72F39" w14:paraId="5285841E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1A5EAF3B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30" w:type="dxa"/>
            <w:vAlign w:val="center"/>
          </w:tcPr>
          <w:p w14:paraId="3D7527E0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22" w:type="dxa"/>
            <w:vAlign w:val="center"/>
          </w:tcPr>
          <w:p w14:paraId="5287941D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5" w:type="dxa"/>
            <w:vAlign w:val="center"/>
          </w:tcPr>
          <w:p w14:paraId="364A1146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2B338F26" w14:textId="77777777" w:rsidTr="00D427BE">
        <w:trPr>
          <w:trHeight w:val="382"/>
          <w:jc w:val="center"/>
        </w:trPr>
        <w:tc>
          <w:tcPr>
            <w:tcW w:w="709" w:type="dxa"/>
            <w:vAlign w:val="center"/>
          </w:tcPr>
          <w:p w14:paraId="672A5CFF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5F3E8444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7C65188A" w14:textId="3FDE77AF" w:rsidR="00207820" w:rsidRPr="00E72F39" w:rsidRDefault="009330D8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4D6B5F4B" w14:textId="54A25B9A" w:rsidR="00207820" w:rsidRPr="00E72F39" w:rsidRDefault="009330D8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363204EC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7407628B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5A5C621C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252CB081" w14:textId="51138A1D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3E7C00A8" w14:textId="75A66B99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36E749E3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37F3AE0C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1A68D3CF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429270AF" w14:textId="5E9BE65A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06F9C42B" w14:textId="1DE10056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15DEBF25" w14:textId="77777777" w:rsidTr="00D427BE">
        <w:trPr>
          <w:trHeight w:val="382"/>
          <w:jc w:val="center"/>
        </w:trPr>
        <w:tc>
          <w:tcPr>
            <w:tcW w:w="709" w:type="dxa"/>
            <w:vAlign w:val="center"/>
          </w:tcPr>
          <w:p w14:paraId="620A6001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311FEB3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2464E7EE" w14:textId="536396E0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4E225334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2B39FCD8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1D57AC56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77B1411" w14:textId="2E9FF581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57BDAC30" w14:textId="38B51A20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35" w:type="dxa"/>
            <w:vAlign w:val="center"/>
          </w:tcPr>
          <w:p w14:paraId="22838960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3ABFD260" w14:textId="77777777" w:rsidTr="00D427BE">
        <w:trPr>
          <w:trHeight w:val="370"/>
          <w:jc w:val="center"/>
        </w:trPr>
        <w:tc>
          <w:tcPr>
            <w:tcW w:w="709" w:type="dxa"/>
            <w:vAlign w:val="center"/>
          </w:tcPr>
          <w:p w14:paraId="6AA5C38E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744C1DA9" w14:textId="3120CE1E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271ADEFF" w14:textId="52901D94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4CE9A731" w14:textId="7DCB97F2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03C4BA86" w14:textId="77777777" w:rsidTr="00D427BE">
        <w:trPr>
          <w:trHeight w:val="382"/>
          <w:jc w:val="center"/>
        </w:trPr>
        <w:tc>
          <w:tcPr>
            <w:tcW w:w="709" w:type="dxa"/>
            <w:vAlign w:val="center"/>
          </w:tcPr>
          <w:p w14:paraId="6BF682F7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6B0B329E" w14:textId="06050EDD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27A1BF07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032A2B1D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03A375D1" w14:textId="77777777" w:rsidTr="00D427BE">
        <w:trPr>
          <w:trHeight w:val="53"/>
          <w:jc w:val="center"/>
        </w:trPr>
        <w:tc>
          <w:tcPr>
            <w:tcW w:w="709" w:type="dxa"/>
            <w:vAlign w:val="center"/>
          </w:tcPr>
          <w:p w14:paraId="2D3468FF" w14:textId="77777777" w:rsidR="00207820" w:rsidRPr="00E72F39" w:rsidRDefault="0000000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EACBF97" w14:textId="77777777" w:rsidR="00207820" w:rsidRPr="00E72F39" w:rsidRDefault="00207820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543EE0F4" w14:textId="2D262C67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0B48D1C0" w14:textId="1CAAA686" w:rsidR="00207820" w:rsidRPr="00E72F39" w:rsidRDefault="00D427BE" w:rsidP="00D427B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6F757995" w14:textId="77777777" w:rsidR="003D1D84" w:rsidRDefault="003D1D84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30EB75D8" w14:textId="5D78E6FD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4</m:t>
            </m:r>
          </m:sup>
        </m:sSup>
      </m:oMath>
    </w:p>
    <w:tbl>
      <w:tblPr>
        <w:tblStyle w:val="aa"/>
        <w:tblW w:w="8785" w:type="dxa"/>
        <w:jc w:val="center"/>
        <w:tblLook w:val="04A0" w:firstRow="1" w:lastRow="0" w:firstColumn="1" w:lastColumn="0" w:noHBand="0" w:noVBand="1"/>
      </w:tblPr>
      <w:tblGrid>
        <w:gridCol w:w="715"/>
        <w:gridCol w:w="2657"/>
        <w:gridCol w:w="2750"/>
        <w:gridCol w:w="2663"/>
      </w:tblGrid>
      <w:tr w:rsidR="00207820" w:rsidRPr="00E72F39" w14:paraId="1ED5440A" w14:textId="77777777" w:rsidTr="002F320E">
        <w:trPr>
          <w:trHeight w:val="367"/>
          <w:jc w:val="center"/>
        </w:trPr>
        <w:tc>
          <w:tcPr>
            <w:tcW w:w="715" w:type="dxa"/>
            <w:vAlign w:val="center"/>
          </w:tcPr>
          <w:p w14:paraId="5414ABAC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7" w:type="dxa"/>
            <w:vAlign w:val="center"/>
          </w:tcPr>
          <w:p w14:paraId="380AB4E9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50" w:type="dxa"/>
            <w:vAlign w:val="center"/>
          </w:tcPr>
          <w:p w14:paraId="0DCB16CE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63" w:type="dxa"/>
            <w:vAlign w:val="center"/>
          </w:tcPr>
          <w:p w14:paraId="43368D3D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02EEA37E" w14:textId="77777777" w:rsidTr="002F320E">
        <w:trPr>
          <w:trHeight w:val="381"/>
          <w:jc w:val="center"/>
        </w:trPr>
        <w:tc>
          <w:tcPr>
            <w:tcW w:w="715" w:type="dxa"/>
            <w:vAlign w:val="center"/>
          </w:tcPr>
          <w:p w14:paraId="769FF62B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71B3B4D9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162DD1F6" w14:textId="040E0241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76DC77D8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44097128" w14:textId="77777777" w:rsidTr="002F320E">
        <w:trPr>
          <w:trHeight w:val="367"/>
          <w:jc w:val="center"/>
        </w:trPr>
        <w:tc>
          <w:tcPr>
            <w:tcW w:w="715" w:type="dxa"/>
            <w:vAlign w:val="center"/>
          </w:tcPr>
          <w:p w14:paraId="1802BC5E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3C012058" w14:textId="492C88E8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1242914F" w14:textId="59ADAF58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63" w:type="dxa"/>
            <w:vAlign w:val="center"/>
          </w:tcPr>
          <w:p w14:paraId="1ECD462A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207820" w:rsidRPr="00E72F39" w14:paraId="194BFA68" w14:textId="77777777" w:rsidTr="002F320E">
        <w:trPr>
          <w:trHeight w:val="367"/>
          <w:jc w:val="center"/>
        </w:trPr>
        <w:tc>
          <w:tcPr>
            <w:tcW w:w="715" w:type="dxa"/>
            <w:vAlign w:val="center"/>
          </w:tcPr>
          <w:p w14:paraId="3946D257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D002008" w14:textId="07DE67FA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38D9B73C" w14:textId="07736D61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63" w:type="dxa"/>
            <w:vAlign w:val="center"/>
          </w:tcPr>
          <w:p w14:paraId="13575B08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207820" w:rsidRPr="00E72F39" w14:paraId="2E419B77" w14:textId="77777777" w:rsidTr="002F320E">
        <w:trPr>
          <w:trHeight w:val="381"/>
          <w:jc w:val="center"/>
        </w:trPr>
        <w:tc>
          <w:tcPr>
            <w:tcW w:w="715" w:type="dxa"/>
            <w:vAlign w:val="center"/>
          </w:tcPr>
          <w:p w14:paraId="12D2199D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212D477F" w14:textId="7237E153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611C9419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206A6F6E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59574184" w14:textId="77777777" w:rsidTr="002F320E">
        <w:trPr>
          <w:trHeight w:val="367"/>
          <w:jc w:val="center"/>
        </w:trPr>
        <w:tc>
          <w:tcPr>
            <w:tcW w:w="715" w:type="dxa"/>
            <w:vAlign w:val="center"/>
          </w:tcPr>
          <w:p w14:paraId="25F5E92B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5FECE4A" w14:textId="079E91B0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7B3CEB82" w14:textId="02EF3A30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6B23D961" w14:textId="192FC66E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7AD7553F" w14:textId="77777777" w:rsidTr="002F320E">
        <w:trPr>
          <w:trHeight w:val="367"/>
          <w:jc w:val="center"/>
        </w:trPr>
        <w:tc>
          <w:tcPr>
            <w:tcW w:w="715" w:type="dxa"/>
            <w:vAlign w:val="center"/>
          </w:tcPr>
          <w:p w14:paraId="037958B9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14D56AB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50" w:type="dxa"/>
            <w:vAlign w:val="center"/>
          </w:tcPr>
          <w:p w14:paraId="6F02D76D" w14:textId="58DC3B68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5B0F73B9" w14:textId="10F8CE14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6A0B0894" w14:textId="77777777" w:rsidTr="002F320E">
        <w:trPr>
          <w:trHeight w:val="381"/>
          <w:jc w:val="center"/>
        </w:trPr>
        <w:tc>
          <w:tcPr>
            <w:tcW w:w="715" w:type="dxa"/>
            <w:vAlign w:val="center"/>
          </w:tcPr>
          <w:p w14:paraId="31EE584F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FBEA372" w14:textId="7D30EABB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6F911099" w14:textId="0CD9261F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63" w:type="dxa"/>
            <w:vAlign w:val="center"/>
          </w:tcPr>
          <w:p w14:paraId="2B36A2A9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60DA6BDE" w14:textId="77777777" w:rsidTr="002F320E">
        <w:trPr>
          <w:trHeight w:val="51"/>
          <w:jc w:val="center"/>
        </w:trPr>
        <w:tc>
          <w:tcPr>
            <w:tcW w:w="715" w:type="dxa"/>
            <w:vAlign w:val="center"/>
          </w:tcPr>
          <w:p w14:paraId="44551824" w14:textId="77777777" w:rsidR="00207820" w:rsidRPr="00E72F39" w:rsidRDefault="0000000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0F8BF905" w14:textId="77777777" w:rsidR="00207820" w:rsidRPr="00E72F39" w:rsidRDefault="00207820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50" w:type="dxa"/>
            <w:vAlign w:val="center"/>
          </w:tcPr>
          <w:p w14:paraId="07DCE36D" w14:textId="42F3AAC6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400D7F53" w14:textId="16D97A70" w:rsidR="00207820" w:rsidRPr="00E72F39" w:rsidRDefault="002F320E" w:rsidP="002F320E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62C52376" w14:textId="3FEE56B6" w:rsidR="00407801" w:rsidRPr="00E72F39" w:rsidRDefault="00407801" w:rsidP="0098003B">
      <w:pPr>
        <w:tabs>
          <w:tab w:val="center" w:pos="6979"/>
        </w:tabs>
        <w:ind w:firstLineChars="0" w:firstLine="0"/>
        <w:rPr>
          <w:rFonts w:ascii="Times New Roman" w:hAnsi="Times New Roman" w:cs="Times New Roman"/>
          <w:sz w:val="16"/>
          <w:szCs w:val="16"/>
        </w:rPr>
      </w:pPr>
    </w:p>
    <w:p w14:paraId="0A5F4AC0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562ACAC2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53228CAD" w14:textId="4669575C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5</m:t>
            </m:r>
          </m:sup>
        </m:sSup>
      </m:oMath>
    </w:p>
    <w:tbl>
      <w:tblPr>
        <w:tblStyle w:val="aa"/>
        <w:tblW w:w="8696" w:type="dxa"/>
        <w:jc w:val="center"/>
        <w:tblLook w:val="04A0" w:firstRow="1" w:lastRow="0" w:firstColumn="1" w:lastColumn="0" w:noHBand="0" w:noVBand="1"/>
      </w:tblPr>
      <w:tblGrid>
        <w:gridCol w:w="709"/>
        <w:gridCol w:w="2630"/>
        <w:gridCol w:w="2722"/>
        <w:gridCol w:w="2635"/>
      </w:tblGrid>
      <w:tr w:rsidR="00207820" w:rsidRPr="00E72F39" w14:paraId="57612307" w14:textId="77777777" w:rsidTr="00074191">
        <w:trPr>
          <w:trHeight w:val="370"/>
          <w:jc w:val="center"/>
        </w:trPr>
        <w:tc>
          <w:tcPr>
            <w:tcW w:w="709" w:type="dxa"/>
            <w:vAlign w:val="center"/>
          </w:tcPr>
          <w:p w14:paraId="6F7BB963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30" w:type="dxa"/>
            <w:vAlign w:val="center"/>
          </w:tcPr>
          <w:p w14:paraId="7884046C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22" w:type="dxa"/>
            <w:vAlign w:val="center"/>
          </w:tcPr>
          <w:p w14:paraId="7BAA8E01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5" w:type="dxa"/>
            <w:vAlign w:val="center"/>
          </w:tcPr>
          <w:p w14:paraId="5916B66C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375CB864" w14:textId="77777777" w:rsidTr="00074191">
        <w:trPr>
          <w:trHeight w:val="382"/>
          <w:jc w:val="center"/>
        </w:trPr>
        <w:tc>
          <w:tcPr>
            <w:tcW w:w="709" w:type="dxa"/>
            <w:vAlign w:val="center"/>
          </w:tcPr>
          <w:p w14:paraId="44899C8F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6E47EBB2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5829EC05" w14:textId="59B681EE" w:rsidR="00207820" w:rsidRPr="00E72F39" w:rsidRDefault="002F320E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5B506C6F" w14:textId="1E6DBAE7" w:rsidR="00207820" w:rsidRPr="00E72F39" w:rsidRDefault="002F320E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074191" w:rsidRPr="00E72F39" w14:paraId="6530149B" w14:textId="77777777" w:rsidTr="00074191">
        <w:trPr>
          <w:trHeight w:val="370"/>
          <w:jc w:val="center"/>
        </w:trPr>
        <w:tc>
          <w:tcPr>
            <w:tcW w:w="709" w:type="dxa"/>
            <w:vAlign w:val="center"/>
          </w:tcPr>
          <w:p w14:paraId="7B1A948A" w14:textId="77777777" w:rsidR="00074191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5C16586" w14:textId="666AC404" w:rsidR="00074191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27609508" w14:textId="6B6E820C" w:rsidR="00074191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3F421518" w14:textId="0D216FBD" w:rsidR="00074191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6ABDF944" w14:textId="77777777" w:rsidTr="00074191">
        <w:trPr>
          <w:trHeight w:val="370"/>
          <w:jc w:val="center"/>
        </w:trPr>
        <w:tc>
          <w:tcPr>
            <w:tcW w:w="709" w:type="dxa"/>
            <w:vAlign w:val="center"/>
          </w:tcPr>
          <w:p w14:paraId="009364D1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318F459F" w14:textId="5FF93AE9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606EB83B" w14:textId="7755E17F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129EA21D" w14:textId="2C864E3D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6BC744BC" w14:textId="77777777" w:rsidTr="00074191">
        <w:trPr>
          <w:trHeight w:val="382"/>
          <w:jc w:val="center"/>
        </w:trPr>
        <w:tc>
          <w:tcPr>
            <w:tcW w:w="709" w:type="dxa"/>
            <w:vAlign w:val="center"/>
          </w:tcPr>
          <w:p w14:paraId="15109187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37ABAA21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4FAA95C5" w14:textId="00D66312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5E4081FA" w14:textId="0370E86F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7DC8760C" w14:textId="77777777" w:rsidTr="00074191">
        <w:trPr>
          <w:trHeight w:val="370"/>
          <w:jc w:val="center"/>
        </w:trPr>
        <w:tc>
          <w:tcPr>
            <w:tcW w:w="709" w:type="dxa"/>
            <w:vAlign w:val="center"/>
          </w:tcPr>
          <w:p w14:paraId="56A4D63C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CBB920B" w14:textId="773FC90E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12DE6619" w14:textId="5A84E87E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78FF8619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6AD76195" w14:textId="77777777" w:rsidTr="00074191">
        <w:trPr>
          <w:trHeight w:val="370"/>
          <w:jc w:val="center"/>
        </w:trPr>
        <w:tc>
          <w:tcPr>
            <w:tcW w:w="709" w:type="dxa"/>
            <w:vAlign w:val="center"/>
          </w:tcPr>
          <w:p w14:paraId="0E65AC10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6D86A578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6186ED9E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1056BE83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207820" w:rsidRPr="00E72F39" w14:paraId="4236CCCE" w14:textId="77777777" w:rsidTr="00074191">
        <w:trPr>
          <w:trHeight w:val="382"/>
          <w:jc w:val="center"/>
        </w:trPr>
        <w:tc>
          <w:tcPr>
            <w:tcW w:w="709" w:type="dxa"/>
            <w:vAlign w:val="center"/>
          </w:tcPr>
          <w:p w14:paraId="63C78198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77C396C8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257C6C72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31591992" w14:textId="77777777" w:rsidR="00207820" w:rsidRPr="00E72F39" w:rsidRDefault="0020782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3E50ED24" w14:textId="77777777" w:rsidTr="00074191">
        <w:trPr>
          <w:trHeight w:val="53"/>
          <w:jc w:val="center"/>
        </w:trPr>
        <w:tc>
          <w:tcPr>
            <w:tcW w:w="709" w:type="dxa"/>
            <w:vAlign w:val="center"/>
          </w:tcPr>
          <w:p w14:paraId="4B5BE1B6" w14:textId="77777777" w:rsidR="00207820" w:rsidRPr="00E72F39" w:rsidRDefault="00000000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1EEEEC05" w14:textId="78D26461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4EE13AAE" w14:textId="577BE998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31950E43" w14:textId="42862703" w:rsidR="00207820" w:rsidRPr="00E72F39" w:rsidRDefault="00074191" w:rsidP="00074191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282A3EAF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41A65EE3" w14:textId="5FB28FD5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6</m:t>
            </m:r>
          </m:sup>
        </m:sSup>
      </m:oMath>
    </w:p>
    <w:tbl>
      <w:tblPr>
        <w:tblStyle w:val="aa"/>
        <w:tblW w:w="8785" w:type="dxa"/>
        <w:jc w:val="center"/>
        <w:tblLook w:val="04A0" w:firstRow="1" w:lastRow="0" w:firstColumn="1" w:lastColumn="0" w:noHBand="0" w:noVBand="1"/>
      </w:tblPr>
      <w:tblGrid>
        <w:gridCol w:w="715"/>
        <w:gridCol w:w="2657"/>
        <w:gridCol w:w="2750"/>
        <w:gridCol w:w="2663"/>
      </w:tblGrid>
      <w:tr w:rsidR="00207820" w:rsidRPr="00E72F39" w14:paraId="06CF1BBD" w14:textId="77777777" w:rsidTr="001330DB">
        <w:trPr>
          <w:trHeight w:val="367"/>
          <w:jc w:val="center"/>
        </w:trPr>
        <w:tc>
          <w:tcPr>
            <w:tcW w:w="715" w:type="dxa"/>
            <w:vAlign w:val="center"/>
          </w:tcPr>
          <w:p w14:paraId="2692F804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7" w:type="dxa"/>
            <w:vAlign w:val="center"/>
          </w:tcPr>
          <w:p w14:paraId="6F418B37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50" w:type="dxa"/>
            <w:vAlign w:val="center"/>
          </w:tcPr>
          <w:p w14:paraId="4086AE0C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63" w:type="dxa"/>
            <w:vAlign w:val="center"/>
          </w:tcPr>
          <w:p w14:paraId="09CFDFF3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189860E6" w14:textId="77777777" w:rsidTr="001330DB">
        <w:trPr>
          <w:trHeight w:val="381"/>
          <w:jc w:val="center"/>
        </w:trPr>
        <w:tc>
          <w:tcPr>
            <w:tcW w:w="715" w:type="dxa"/>
            <w:vAlign w:val="center"/>
          </w:tcPr>
          <w:p w14:paraId="5267C673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72350ABB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77E9A9C8" w14:textId="0B8E0408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5A23559D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2E51A4A6" w14:textId="77777777" w:rsidTr="001330DB">
        <w:trPr>
          <w:trHeight w:val="367"/>
          <w:jc w:val="center"/>
        </w:trPr>
        <w:tc>
          <w:tcPr>
            <w:tcW w:w="715" w:type="dxa"/>
            <w:vAlign w:val="center"/>
          </w:tcPr>
          <w:p w14:paraId="28CA0A82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A01E47B" w14:textId="65A4A013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65A738EB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63" w:type="dxa"/>
            <w:vAlign w:val="center"/>
          </w:tcPr>
          <w:p w14:paraId="5B3F8156" w14:textId="003F8B72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1BA7E042" w14:textId="77777777" w:rsidTr="001330DB">
        <w:trPr>
          <w:trHeight w:val="367"/>
          <w:jc w:val="center"/>
        </w:trPr>
        <w:tc>
          <w:tcPr>
            <w:tcW w:w="715" w:type="dxa"/>
            <w:vAlign w:val="center"/>
          </w:tcPr>
          <w:p w14:paraId="0D263712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0E1B5AF3" w14:textId="20D53D41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4A7CD29A" w14:textId="7F6AA4CC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63" w:type="dxa"/>
            <w:vAlign w:val="center"/>
          </w:tcPr>
          <w:p w14:paraId="31A82BDF" w14:textId="1478B09A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681D7263" w14:textId="77777777" w:rsidTr="001330DB">
        <w:trPr>
          <w:trHeight w:val="381"/>
          <w:jc w:val="center"/>
        </w:trPr>
        <w:tc>
          <w:tcPr>
            <w:tcW w:w="715" w:type="dxa"/>
            <w:vAlign w:val="center"/>
          </w:tcPr>
          <w:p w14:paraId="1252FA14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4508A4A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70D5F51F" w14:textId="553C5265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5B29A7F6" w14:textId="406BCC21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1FFD3FDD" w14:textId="77777777" w:rsidTr="001330DB">
        <w:trPr>
          <w:trHeight w:val="367"/>
          <w:jc w:val="center"/>
        </w:trPr>
        <w:tc>
          <w:tcPr>
            <w:tcW w:w="715" w:type="dxa"/>
            <w:vAlign w:val="center"/>
          </w:tcPr>
          <w:p w14:paraId="4CBA40FE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205C21DF" w14:textId="70A31D1A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098C3A70" w14:textId="70630EC1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63AA86AB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3AB3FAE7" w14:textId="77777777" w:rsidTr="001330DB">
        <w:trPr>
          <w:trHeight w:val="367"/>
          <w:jc w:val="center"/>
        </w:trPr>
        <w:tc>
          <w:tcPr>
            <w:tcW w:w="715" w:type="dxa"/>
            <w:vAlign w:val="center"/>
          </w:tcPr>
          <w:p w14:paraId="5187D0C9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2617E24" w14:textId="02A5D8B1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51312416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6542473E" w14:textId="78AB8429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357330B3" w14:textId="77777777" w:rsidTr="001330DB">
        <w:trPr>
          <w:trHeight w:val="381"/>
          <w:jc w:val="center"/>
        </w:trPr>
        <w:tc>
          <w:tcPr>
            <w:tcW w:w="715" w:type="dxa"/>
            <w:vAlign w:val="center"/>
          </w:tcPr>
          <w:p w14:paraId="25AD408B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0291D90F" w14:textId="235CA8EF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3040CFA5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416AB374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3E638634" w14:textId="77777777" w:rsidTr="001330DB">
        <w:trPr>
          <w:trHeight w:val="51"/>
          <w:jc w:val="center"/>
        </w:trPr>
        <w:tc>
          <w:tcPr>
            <w:tcW w:w="715" w:type="dxa"/>
            <w:vAlign w:val="center"/>
          </w:tcPr>
          <w:p w14:paraId="1F20086A" w14:textId="77777777" w:rsidR="00207820" w:rsidRPr="00E72F39" w:rsidRDefault="0000000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2AEF85A1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50" w:type="dxa"/>
            <w:vAlign w:val="center"/>
          </w:tcPr>
          <w:p w14:paraId="41E63107" w14:textId="3765261D" w:rsidR="00207820" w:rsidRPr="00E72F39" w:rsidRDefault="001330DB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36F3B495" w14:textId="77777777" w:rsidR="00207820" w:rsidRPr="00E72F39" w:rsidRDefault="00207820" w:rsidP="001330D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</w:tbl>
    <w:p w14:paraId="35814CB9" w14:textId="3C692F6C" w:rsidR="00407801" w:rsidRPr="00E72F39" w:rsidRDefault="00407801" w:rsidP="0098003B">
      <w:pPr>
        <w:tabs>
          <w:tab w:val="center" w:pos="6979"/>
        </w:tabs>
        <w:ind w:firstLineChars="0" w:firstLine="0"/>
        <w:rPr>
          <w:rFonts w:ascii="Times New Roman" w:hAnsi="Times New Roman" w:cs="Times New Roman"/>
          <w:sz w:val="16"/>
          <w:szCs w:val="16"/>
        </w:rPr>
      </w:pPr>
    </w:p>
    <w:p w14:paraId="3E341EA6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0B205D13" w14:textId="481405BD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7</m:t>
            </m:r>
          </m:sup>
        </m:sSup>
      </m:oMath>
    </w:p>
    <w:tbl>
      <w:tblPr>
        <w:tblStyle w:val="aa"/>
        <w:tblW w:w="8696" w:type="dxa"/>
        <w:jc w:val="center"/>
        <w:tblLook w:val="04A0" w:firstRow="1" w:lastRow="0" w:firstColumn="1" w:lastColumn="0" w:noHBand="0" w:noVBand="1"/>
      </w:tblPr>
      <w:tblGrid>
        <w:gridCol w:w="709"/>
        <w:gridCol w:w="2630"/>
        <w:gridCol w:w="2722"/>
        <w:gridCol w:w="2635"/>
      </w:tblGrid>
      <w:tr w:rsidR="00207820" w:rsidRPr="00E72F39" w14:paraId="128A5B1C" w14:textId="77777777" w:rsidTr="000F47FB">
        <w:trPr>
          <w:trHeight w:val="370"/>
          <w:jc w:val="center"/>
        </w:trPr>
        <w:tc>
          <w:tcPr>
            <w:tcW w:w="709" w:type="dxa"/>
            <w:vAlign w:val="center"/>
          </w:tcPr>
          <w:p w14:paraId="739F4FC1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30" w:type="dxa"/>
            <w:vAlign w:val="center"/>
          </w:tcPr>
          <w:p w14:paraId="41C3A59C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22" w:type="dxa"/>
            <w:vAlign w:val="center"/>
          </w:tcPr>
          <w:p w14:paraId="09B52D50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5" w:type="dxa"/>
            <w:vAlign w:val="center"/>
          </w:tcPr>
          <w:p w14:paraId="06980F29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5432624E" w14:textId="77777777" w:rsidTr="000F47FB">
        <w:trPr>
          <w:trHeight w:val="382"/>
          <w:jc w:val="center"/>
        </w:trPr>
        <w:tc>
          <w:tcPr>
            <w:tcW w:w="709" w:type="dxa"/>
            <w:vAlign w:val="center"/>
          </w:tcPr>
          <w:p w14:paraId="60D5F206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AB2BA82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05A9B70A" w14:textId="0E88F05F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5ADFBBBF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0E6E6518" w14:textId="77777777" w:rsidTr="000F47FB">
        <w:trPr>
          <w:trHeight w:val="370"/>
          <w:jc w:val="center"/>
        </w:trPr>
        <w:tc>
          <w:tcPr>
            <w:tcW w:w="709" w:type="dxa"/>
            <w:vAlign w:val="center"/>
          </w:tcPr>
          <w:p w14:paraId="2BF234F6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5E6870E" w14:textId="04DC8D96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77D7D4B6" w14:textId="0A802C06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35" w:type="dxa"/>
            <w:vAlign w:val="center"/>
          </w:tcPr>
          <w:p w14:paraId="2E0845E6" w14:textId="28890D15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7DD6A123" w14:textId="77777777" w:rsidTr="000F47FB">
        <w:trPr>
          <w:trHeight w:val="370"/>
          <w:jc w:val="center"/>
        </w:trPr>
        <w:tc>
          <w:tcPr>
            <w:tcW w:w="709" w:type="dxa"/>
            <w:vAlign w:val="center"/>
          </w:tcPr>
          <w:p w14:paraId="3C2909B5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D66433E" w14:textId="023F44D3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272E56E0" w14:textId="445D2479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35" w:type="dxa"/>
            <w:vAlign w:val="center"/>
          </w:tcPr>
          <w:p w14:paraId="37C78F71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207820" w:rsidRPr="00E72F39" w14:paraId="34CC59B1" w14:textId="77777777" w:rsidTr="000F47FB">
        <w:trPr>
          <w:trHeight w:val="382"/>
          <w:jc w:val="center"/>
        </w:trPr>
        <w:tc>
          <w:tcPr>
            <w:tcW w:w="709" w:type="dxa"/>
            <w:vAlign w:val="center"/>
          </w:tcPr>
          <w:p w14:paraId="2DF0B9AC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70FBC00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01AC0E8A" w14:textId="59448F39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40B682FF" w14:textId="05D2B444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3A13D451" w14:textId="77777777" w:rsidTr="000F47FB">
        <w:trPr>
          <w:trHeight w:val="370"/>
          <w:jc w:val="center"/>
        </w:trPr>
        <w:tc>
          <w:tcPr>
            <w:tcW w:w="709" w:type="dxa"/>
            <w:vAlign w:val="center"/>
          </w:tcPr>
          <w:p w14:paraId="1E9998BF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58588C5" w14:textId="4575FF8C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6EDC9593" w14:textId="6392A28B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1F632875" w14:textId="45EA85A3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3C43B1FB" w14:textId="77777777" w:rsidTr="000F47FB">
        <w:trPr>
          <w:trHeight w:val="370"/>
          <w:jc w:val="center"/>
        </w:trPr>
        <w:tc>
          <w:tcPr>
            <w:tcW w:w="709" w:type="dxa"/>
            <w:vAlign w:val="center"/>
          </w:tcPr>
          <w:p w14:paraId="25C4E9AA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E44E81E" w14:textId="427779C7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048973B6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2828B20F" w14:textId="7C87A553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1D87B921" w14:textId="77777777" w:rsidTr="000F47FB">
        <w:trPr>
          <w:trHeight w:val="382"/>
          <w:jc w:val="center"/>
        </w:trPr>
        <w:tc>
          <w:tcPr>
            <w:tcW w:w="709" w:type="dxa"/>
            <w:vAlign w:val="center"/>
          </w:tcPr>
          <w:p w14:paraId="0C0FBD6F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52E2F73B" w14:textId="400D5499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22" w:type="dxa"/>
            <w:vAlign w:val="center"/>
          </w:tcPr>
          <w:p w14:paraId="68337D34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1A572DE0" w14:textId="11E259C6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4FB19B88" w14:textId="77777777" w:rsidTr="000F47FB">
        <w:trPr>
          <w:trHeight w:val="53"/>
          <w:jc w:val="center"/>
        </w:trPr>
        <w:tc>
          <w:tcPr>
            <w:tcW w:w="709" w:type="dxa"/>
            <w:vAlign w:val="center"/>
          </w:tcPr>
          <w:p w14:paraId="7AD5D6CA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789DFF3C" w14:textId="53BF6C28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6055AABD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35" w:type="dxa"/>
            <w:vAlign w:val="center"/>
          </w:tcPr>
          <w:p w14:paraId="5183FDEF" w14:textId="64FFD2B3" w:rsidR="00207820" w:rsidRPr="00E72F39" w:rsidRDefault="008B2C2A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436C0903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6BA884D9" w14:textId="30ACA1AC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8</m:t>
            </m:r>
          </m:sup>
        </m:sSup>
      </m:oMath>
    </w:p>
    <w:tbl>
      <w:tblPr>
        <w:tblStyle w:val="aa"/>
        <w:tblW w:w="8785" w:type="dxa"/>
        <w:jc w:val="center"/>
        <w:tblLook w:val="04A0" w:firstRow="1" w:lastRow="0" w:firstColumn="1" w:lastColumn="0" w:noHBand="0" w:noVBand="1"/>
      </w:tblPr>
      <w:tblGrid>
        <w:gridCol w:w="715"/>
        <w:gridCol w:w="2657"/>
        <w:gridCol w:w="2750"/>
        <w:gridCol w:w="2663"/>
      </w:tblGrid>
      <w:tr w:rsidR="00207820" w:rsidRPr="00E72F39" w14:paraId="6D920478" w14:textId="77777777" w:rsidTr="000F47FB">
        <w:trPr>
          <w:trHeight w:val="367"/>
          <w:jc w:val="center"/>
        </w:trPr>
        <w:tc>
          <w:tcPr>
            <w:tcW w:w="715" w:type="dxa"/>
            <w:vAlign w:val="center"/>
          </w:tcPr>
          <w:p w14:paraId="3AFD6DDF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7" w:type="dxa"/>
            <w:vAlign w:val="center"/>
          </w:tcPr>
          <w:p w14:paraId="276CD35D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50" w:type="dxa"/>
            <w:vAlign w:val="center"/>
          </w:tcPr>
          <w:p w14:paraId="14F557FA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63" w:type="dxa"/>
            <w:vAlign w:val="center"/>
          </w:tcPr>
          <w:p w14:paraId="233CC659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4BFADF08" w14:textId="77777777" w:rsidTr="000F47FB">
        <w:trPr>
          <w:trHeight w:val="381"/>
          <w:jc w:val="center"/>
        </w:trPr>
        <w:tc>
          <w:tcPr>
            <w:tcW w:w="715" w:type="dxa"/>
            <w:vAlign w:val="center"/>
          </w:tcPr>
          <w:p w14:paraId="15C25C05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5C50D8FF" w14:textId="000C71B9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24A19CC9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63" w:type="dxa"/>
            <w:vAlign w:val="center"/>
          </w:tcPr>
          <w:p w14:paraId="67087EF1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4D72E75B" w14:textId="77777777" w:rsidTr="000F47FB">
        <w:trPr>
          <w:trHeight w:val="367"/>
          <w:jc w:val="center"/>
        </w:trPr>
        <w:tc>
          <w:tcPr>
            <w:tcW w:w="715" w:type="dxa"/>
            <w:vAlign w:val="center"/>
          </w:tcPr>
          <w:p w14:paraId="724B1CEE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46A1CD4C" w14:textId="02495228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484DB9BF" w14:textId="50488274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68DBA5C2" w14:textId="041C6A3A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4ECF5A75" w14:textId="77777777" w:rsidTr="000F47FB">
        <w:trPr>
          <w:trHeight w:val="367"/>
          <w:jc w:val="center"/>
        </w:trPr>
        <w:tc>
          <w:tcPr>
            <w:tcW w:w="715" w:type="dxa"/>
            <w:vAlign w:val="center"/>
          </w:tcPr>
          <w:p w14:paraId="4C226CC4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5FB38BD2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0607D15B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74F75045" w14:textId="67C0CC81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7CCC8AE1" w14:textId="77777777" w:rsidTr="000F47FB">
        <w:trPr>
          <w:trHeight w:val="381"/>
          <w:jc w:val="center"/>
        </w:trPr>
        <w:tc>
          <w:tcPr>
            <w:tcW w:w="715" w:type="dxa"/>
            <w:vAlign w:val="center"/>
          </w:tcPr>
          <w:p w14:paraId="03CE09DB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25CD7C0" w14:textId="42F29026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0ECD9547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7FE484EE" w14:textId="4888E09E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0D53D8AA" w14:textId="77777777" w:rsidTr="000F47FB">
        <w:trPr>
          <w:trHeight w:val="367"/>
          <w:jc w:val="center"/>
        </w:trPr>
        <w:tc>
          <w:tcPr>
            <w:tcW w:w="715" w:type="dxa"/>
            <w:vAlign w:val="center"/>
          </w:tcPr>
          <w:p w14:paraId="4DF8D3A5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5DDC4F29" w14:textId="461DF686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67D5B926" w14:textId="0EA68678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0D2CDE2B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5160A537" w14:textId="77777777" w:rsidTr="000F47FB">
        <w:trPr>
          <w:trHeight w:val="367"/>
          <w:jc w:val="center"/>
        </w:trPr>
        <w:tc>
          <w:tcPr>
            <w:tcW w:w="715" w:type="dxa"/>
            <w:vAlign w:val="center"/>
          </w:tcPr>
          <w:p w14:paraId="64AB9858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260056B7" w14:textId="6D1341C5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760B6FC9" w14:textId="08C38478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63" w:type="dxa"/>
            <w:vAlign w:val="center"/>
          </w:tcPr>
          <w:p w14:paraId="2FCC72E6" w14:textId="382306DA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0AF04135" w14:textId="77777777" w:rsidTr="000F47FB">
        <w:trPr>
          <w:trHeight w:val="381"/>
          <w:jc w:val="center"/>
        </w:trPr>
        <w:tc>
          <w:tcPr>
            <w:tcW w:w="715" w:type="dxa"/>
            <w:vAlign w:val="center"/>
          </w:tcPr>
          <w:p w14:paraId="03AF09A6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D11D089" w14:textId="234948B4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5F7A108D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68D9E9EE" w14:textId="67F59F16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32CCFC64" w14:textId="77777777" w:rsidTr="000F47FB">
        <w:trPr>
          <w:trHeight w:val="51"/>
          <w:jc w:val="center"/>
        </w:trPr>
        <w:tc>
          <w:tcPr>
            <w:tcW w:w="715" w:type="dxa"/>
            <w:vAlign w:val="center"/>
          </w:tcPr>
          <w:p w14:paraId="3E023764" w14:textId="77777777" w:rsidR="00207820" w:rsidRPr="00E72F39" w:rsidRDefault="0000000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7613C673" w14:textId="77777777" w:rsidR="00207820" w:rsidRPr="00E72F39" w:rsidRDefault="00207820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50" w:type="dxa"/>
            <w:vAlign w:val="center"/>
          </w:tcPr>
          <w:p w14:paraId="6FB122C9" w14:textId="714E50CD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79906058" w14:textId="6C89C1C0" w:rsidR="00207820" w:rsidRPr="00E72F39" w:rsidRDefault="000F47FB" w:rsidP="000F47FB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2A4D1063" w14:textId="697A6ABF" w:rsidR="00407801" w:rsidRPr="00E72F39" w:rsidRDefault="00407801" w:rsidP="0098003B">
      <w:pPr>
        <w:tabs>
          <w:tab w:val="center" w:pos="6979"/>
        </w:tabs>
        <w:ind w:firstLineChars="0" w:firstLine="0"/>
        <w:rPr>
          <w:rFonts w:ascii="Times New Roman" w:hAnsi="Times New Roman" w:cs="Times New Roman"/>
          <w:sz w:val="16"/>
          <w:szCs w:val="16"/>
        </w:rPr>
      </w:pPr>
    </w:p>
    <w:p w14:paraId="510D3169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7CFB5BDF" w14:textId="7BE45ADB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9</m:t>
            </m:r>
          </m:sup>
        </m:sSup>
      </m:oMath>
    </w:p>
    <w:tbl>
      <w:tblPr>
        <w:tblStyle w:val="aa"/>
        <w:tblW w:w="8696" w:type="dxa"/>
        <w:jc w:val="center"/>
        <w:tblLook w:val="04A0" w:firstRow="1" w:lastRow="0" w:firstColumn="1" w:lastColumn="0" w:noHBand="0" w:noVBand="1"/>
      </w:tblPr>
      <w:tblGrid>
        <w:gridCol w:w="709"/>
        <w:gridCol w:w="2630"/>
        <w:gridCol w:w="2722"/>
        <w:gridCol w:w="2635"/>
      </w:tblGrid>
      <w:tr w:rsidR="00207820" w:rsidRPr="00E72F39" w14:paraId="1777D6D2" w14:textId="77777777" w:rsidTr="00D679DF">
        <w:trPr>
          <w:trHeight w:val="370"/>
          <w:jc w:val="center"/>
        </w:trPr>
        <w:tc>
          <w:tcPr>
            <w:tcW w:w="709" w:type="dxa"/>
            <w:vAlign w:val="center"/>
          </w:tcPr>
          <w:p w14:paraId="52006828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30" w:type="dxa"/>
            <w:vAlign w:val="center"/>
          </w:tcPr>
          <w:p w14:paraId="74A8A0F8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22" w:type="dxa"/>
            <w:vAlign w:val="center"/>
          </w:tcPr>
          <w:p w14:paraId="04342D27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35" w:type="dxa"/>
            <w:vAlign w:val="center"/>
          </w:tcPr>
          <w:p w14:paraId="60B4E9BD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0E7F7704" w14:textId="77777777" w:rsidTr="00D679DF">
        <w:trPr>
          <w:trHeight w:val="382"/>
          <w:jc w:val="center"/>
        </w:trPr>
        <w:tc>
          <w:tcPr>
            <w:tcW w:w="709" w:type="dxa"/>
            <w:vAlign w:val="center"/>
          </w:tcPr>
          <w:p w14:paraId="6B7903FD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1C9AE89D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7DDA917E" w14:textId="1217DFE9" w:rsidR="00207820" w:rsidRPr="00E72F39" w:rsidRDefault="00C82F48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450C9366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0CAEED97" w14:textId="77777777" w:rsidTr="00D679DF">
        <w:trPr>
          <w:trHeight w:val="370"/>
          <w:jc w:val="center"/>
        </w:trPr>
        <w:tc>
          <w:tcPr>
            <w:tcW w:w="709" w:type="dxa"/>
            <w:vAlign w:val="center"/>
          </w:tcPr>
          <w:p w14:paraId="4B058874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2E50A63B" w14:textId="3399D1C4" w:rsidR="00207820" w:rsidRPr="00E72F39" w:rsidRDefault="00C82F48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722" w:type="dxa"/>
            <w:vAlign w:val="center"/>
          </w:tcPr>
          <w:p w14:paraId="6705E1F9" w14:textId="0A669163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67BB04AA" w14:textId="1B6E5138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5B439B37" w14:textId="77777777" w:rsidTr="00D679DF">
        <w:trPr>
          <w:trHeight w:val="370"/>
          <w:jc w:val="center"/>
        </w:trPr>
        <w:tc>
          <w:tcPr>
            <w:tcW w:w="709" w:type="dxa"/>
            <w:vAlign w:val="center"/>
          </w:tcPr>
          <w:p w14:paraId="2DDD68B0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2205EF92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58C48064" w14:textId="7FACC6CF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057E59B1" w14:textId="084ED7F2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7C52A9B3" w14:textId="77777777" w:rsidTr="00D679DF">
        <w:trPr>
          <w:trHeight w:val="382"/>
          <w:jc w:val="center"/>
        </w:trPr>
        <w:tc>
          <w:tcPr>
            <w:tcW w:w="709" w:type="dxa"/>
            <w:vAlign w:val="center"/>
          </w:tcPr>
          <w:p w14:paraId="4BA6647F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496A3BF8" w14:textId="65C6A5C3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0B8B7F26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0199976C" w14:textId="68BAE424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D679DF" w:rsidRPr="00E72F39" w14:paraId="5D8805E8" w14:textId="77777777" w:rsidTr="00D679DF">
        <w:trPr>
          <w:trHeight w:val="370"/>
          <w:jc w:val="center"/>
        </w:trPr>
        <w:tc>
          <w:tcPr>
            <w:tcW w:w="709" w:type="dxa"/>
            <w:vAlign w:val="center"/>
          </w:tcPr>
          <w:p w14:paraId="0A454353" w14:textId="77777777" w:rsidR="00D679DF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1E347995" w14:textId="20FC333D" w:rsidR="00D679DF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22" w:type="dxa"/>
            <w:vAlign w:val="center"/>
          </w:tcPr>
          <w:p w14:paraId="5E2905F8" w14:textId="5932B0A3" w:rsidR="00D679DF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66D6E7D0" w14:textId="4843FEB4" w:rsidR="00D679DF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00682A83" w14:textId="77777777" w:rsidTr="00D679DF">
        <w:trPr>
          <w:trHeight w:val="370"/>
          <w:jc w:val="center"/>
        </w:trPr>
        <w:tc>
          <w:tcPr>
            <w:tcW w:w="709" w:type="dxa"/>
            <w:vAlign w:val="center"/>
          </w:tcPr>
          <w:p w14:paraId="46576BF9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22D60F5E" w14:textId="512CDC1C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09184FCF" w14:textId="762CE273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04BA76B2" w14:textId="7A63A2CF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481EDDDA" w14:textId="77777777" w:rsidTr="00D679DF">
        <w:trPr>
          <w:trHeight w:val="382"/>
          <w:jc w:val="center"/>
        </w:trPr>
        <w:tc>
          <w:tcPr>
            <w:tcW w:w="709" w:type="dxa"/>
            <w:vAlign w:val="center"/>
          </w:tcPr>
          <w:p w14:paraId="37339EA2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52598BC9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22" w:type="dxa"/>
            <w:vAlign w:val="center"/>
          </w:tcPr>
          <w:p w14:paraId="50548B90" w14:textId="06D4ADCB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35" w:type="dxa"/>
            <w:vAlign w:val="center"/>
          </w:tcPr>
          <w:p w14:paraId="567B0294" w14:textId="54509167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48F58D3B" w14:textId="77777777" w:rsidTr="00D679DF">
        <w:trPr>
          <w:trHeight w:val="53"/>
          <w:jc w:val="center"/>
        </w:trPr>
        <w:tc>
          <w:tcPr>
            <w:tcW w:w="709" w:type="dxa"/>
            <w:vAlign w:val="center"/>
          </w:tcPr>
          <w:p w14:paraId="6331D839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30" w:type="dxa"/>
            <w:vAlign w:val="center"/>
          </w:tcPr>
          <w:p w14:paraId="0A40EF5B" w14:textId="341C3DB9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722" w:type="dxa"/>
            <w:vAlign w:val="center"/>
          </w:tcPr>
          <w:p w14:paraId="782B3811" w14:textId="40B6D95D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35" w:type="dxa"/>
            <w:vAlign w:val="center"/>
          </w:tcPr>
          <w:p w14:paraId="2D12E55B" w14:textId="243B9DA0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2171F846" w14:textId="77777777" w:rsidR="002D4789" w:rsidRDefault="002D4789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0F37DA9E" w14:textId="2ED3ADD9" w:rsidR="00207820" w:rsidRPr="00E72F39" w:rsidRDefault="00207820" w:rsidP="00207820">
      <w:pPr>
        <w:ind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E72F39">
        <w:rPr>
          <w:rFonts w:ascii="Times New Roman" w:hAnsi="Times New Roman" w:cs="Times New Roman"/>
          <w:sz w:val="16"/>
          <w:szCs w:val="16"/>
        </w:rPr>
        <w:t>Decisions made by DM</w:t>
      </w:r>
      <m:oMath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10</m:t>
            </m:r>
          </m:sup>
        </m:sSup>
      </m:oMath>
    </w:p>
    <w:tbl>
      <w:tblPr>
        <w:tblStyle w:val="aa"/>
        <w:tblW w:w="8785" w:type="dxa"/>
        <w:jc w:val="center"/>
        <w:tblLook w:val="04A0" w:firstRow="1" w:lastRow="0" w:firstColumn="1" w:lastColumn="0" w:noHBand="0" w:noVBand="1"/>
      </w:tblPr>
      <w:tblGrid>
        <w:gridCol w:w="715"/>
        <w:gridCol w:w="2657"/>
        <w:gridCol w:w="2750"/>
        <w:gridCol w:w="2663"/>
      </w:tblGrid>
      <w:tr w:rsidR="00207820" w:rsidRPr="00E72F39" w14:paraId="6A42A083" w14:textId="77777777" w:rsidTr="00D679DF">
        <w:trPr>
          <w:trHeight w:val="367"/>
          <w:jc w:val="center"/>
        </w:trPr>
        <w:tc>
          <w:tcPr>
            <w:tcW w:w="715" w:type="dxa"/>
            <w:vAlign w:val="center"/>
          </w:tcPr>
          <w:p w14:paraId="6CCA8C21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57" w:type="dxa"/>
            <w:vAlign w:val="center"/>
          </w:tcPr>
          <w:p w14:paraId="316EB8B0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50" w:type="dxa"/>
            <w:vAlign w:val="center"/>
          </w:tcPr>
          <w:p w14:paraId="7FB00496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663" w:type="dxa"/>
            <w:vAlign w:val="center"/>
          </w:tcPr>
          <w:p w14:paraId="1EACE7BB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</w:tr>
      <w:tr w:rsidR="00207820" w:rsidRPr="00E72F39" w14:paraId="6163AF13" w14:textId="77777777" w:rsidTr="00D679DF">
        <w:trPr>
          <w:trHeight w:val="381"/>
          <w:jc w:val="center"/>
        </w:trPr>
        <w:tc>
          <w:tcPr>
            <w:tcW w:w="715" w:type="dxa"/>
            <w:vAlign w:val="center"/>
          </w:tcPr>
          <w:p w14:paraId="1914A88B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4892A600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3CF72F1C" w14:textId="032F345C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71D7083B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7833FF52" w14:textId="77777777" w:rsidTr="00D679DF">
        <w:trPr>
          <w:trHeight w:val="367"/>
          <w:jc w:val="center"/>
        </w:trPr>
        <w:tc>
          <w:tcPr>
            <w:tcW w:w="715" w:type="dxa"/>
            <w:vAlign w:val="center"/>
          </w:tcPr>
          <w:p w14:paraId="48405E9E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87AB0C2" w14:textId="0976148A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45DBE8C1" w14:textId="737168D4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207D0BA2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207820" w:rsidRPr="00E72F39" w14:paraId="307F6A95" w14:textId="77777777" w:rsidTr="00D679DF">
        <w:trPr>
          <w:trHeight w:val="367"/>
          <w:jc w:val="center"/>
        </w:trPr>
        <w:tc>
          <w:tcPr>
            <w:tcW w:w="715" w:type="dxa"/>
            <w:vAlign w:val="center"/>
          </w:tcPr>
          <w:p w14:paraId="7DD6D2D7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35636B3B" w14:textId="1538915E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42158A47" w14:textId="362D7D72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207820"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4F66A972" w14:textId="4482748D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</w:tr>
      <w:tr w:rsidR="00207820" w:rsidRPr="00E72F39" w14:paraId="5154934D" w14:textId="77777777" w:rsidTr="00D679DF">
        <w:trPr>
          <w:trHeight w:val="381"/>
          <w:jc w:val="center"/>
        </w:trPr>
        <w:tc>
          <w:tcPr>
            <w:tcW w:w="715" w:type="dxa"/>
            <w:vAlign w:val="center"/>
          </w:tcPr>
          <w:p w14:paraId="2328ACC0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6A77F453" w14:textId="255915E7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16E5054C" w14:textId="4825EBED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663" w:type="dxa"/>
            <w:vAlign w:val="center"/>
          </w:tcPr>
          <w:p w14:paraId="6B08F2B9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</w:tr>
      <w:tr w:rsidR="00207820" w:rsidRPr="00E72F39" w14:paraId="3D342854" w14:textId="77777777" w:rsidTr="00D679DF">
        <w:trPr>
          <w:trHeight w:val="367"/>
          <w:jc w:val="center"/>
        </w:trPr>
        <w:tc>
          <w:tcPr>
            <w:tcW w:w="715" w:type="dxa"/>
            <w:vAlign w:val="center"/>
          </w:tcPr>
          <w:p w14:paraId="34A3C09F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092170D4" w14:textId="235F0EA7" w:rsidR="00207820" w:rsidRPr="00E72F39" w:rsidRDefault="00D679DF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62F2190E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663" w:type="dxa"/>
            <w:vAlign w:val="center"/>
          </w:tcPr>
          <w:p w14:paraId="7CB81615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3F5012F4" w14:textId="77777777" w:rsidTr="00D679DF">
        <w:trPr>
          <w:trHeight w:val="367"/>
          <w:jc w:val="center"/>
        </w:trPr>
        <w:tc>
          <w:tcPr>
            <w:tcW w:w="715" w:type="dxa"/>
            <w:vAlign w:val="center"/>
          </w:tcPr>
          <w:p w14:paraId="14FBEC5E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FA7A16D" w14:textId="10B3EE1B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50" w:type="dxa"/>
            <w:vAlign w:val="center"/>
          </w:tcPr>
          <w:p w14:paraId="7CE88CD0" w14:textId="77777777" w:rsidR="00207820" w:rsidRPr="00E72F39" w:rsidRDefault="0020782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72F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006F0CF0" w14:textId="71A2CD47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  <w:tr w:rsidR="00207820" w:rsidRPr="00E72F39" w14:paraId="278E97DA" w14:textId="77777777" w:rsidTr="00D679DF">
        <w:trPr>
          <w:trHeight w:val="381"/>
          <w:jc w:val="center"/>
        </w:trPr>
        <w:tc>
          <w:tcPr>
            <w:tcW w:w="715" w:type="dxa"/>
            <w:vAlign w:val="center"/>
          </w:tcPr>
          <w:p w14:paraId="7DF3E438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10872BE3" w14:textId="4E83DE49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750" w:type="dxa"/>
            <w:vAlign w:val="center"/>
          </w:tcPr>
          <w:p w14:paraId="2CAB5A8A" w14:textId="1D04ECC7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663" w:type="dxa"/>
            <w:vAlign w:val="center"/>
          </w:tcPr>
          <w:p w14:paraId="44BD2704" w14:textId="7F9D1E02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</w:tr>
      <w:tr w:rsidR="00207820" w:rsidRPr="00E72F39" w14:paraId="08431A7D" w14:textId="77777777" w:rsidTr="00D679DF">
        <w:trPr>
          <w:trHeight w:val="51"/>
          <w:jc w:val="center"/>
        </w:trPr>
        <w:tc>
          <w:tcPr>
            <w:tcW w:w="715" w:type="dxa"/>
            <w:vAlign w:val="center"/>
          </w:tcPr>
          <w:p w14:paraId="2464400B" w14:textId="77777777" w:rsidR="00207820" w:rsidRPr="00E72F39" w:rsidRDefault="00000000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57" w:type="dxa"/>
            <w:vAlign w:val="center"/>
          </w:tcPr>
          <w:p w14:paraId="34F9A22A" w14:textId="79A1FF4B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750" w:type="dxa"/>
            <w:vAlign w:val="center"/>
          </w:tcPr>
          <w:p w14:paraId="67CEF9A0" w14:textId="5CC9BF9E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</w:t>
            </w:r>
          </w:p>
        </w:tc>
        <w:tc>
          <w:tcPr>
            <w:tcW w:w="2663" w:type="dxa"/>
            <w:vAlign w:val="center"/>
          </w:tcPr>
          <w:p w14:paraId="0A4B5D33" w14:textId="3519066E" w:rsidR="00207820" w:rsidRPr="00E72F39" w:rsidRDefault="00580D0B" w:rsidP="00D679DF">
            <w:pPr>
              <w:ind w:firstLine="3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</w:tr>
    </w:tbl>
    <w:p w14:paraId="7970A1A5" w14:textId="70F62143" w:rsidR="00407801" w:rsidRDefault="00407801" w:rsidP="0098003B">
      <w:pPr>
        <w:tabs>
          <w:tab w:val="center" w:pos="6979"/>
        </w:tabs>
        <w:ind w:firstLineChars="0" w:firstLine="0"/>
        <w:rPr>
          <w:rFonts w:ascii="Times New Roman" w:hAnsi="Times New Roman" w:cs="Times New Roman"/>
          <w:sz w:val="32"/>
          <w:szCs w:val="32"/>
        </w:rPr>
      </w:pPr>
    </w:p>
    <w:sectPr w:rsidR="00407801" w:rsidSect="00896B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D2390" w14:textId="77777777" w:rsidR="00896BB8" w:rsidRDefault="00896BB8" w:rsidP="004F3F95">
      <w:pPr>
        <w:spacing w:line="240" w:lineRule="auto"/>
        <w:ind w:firstLine="560"/>
      </w:pPr>
      <w:r>
        <w:separator/>
      </w:r>
    </w:p>
  </w:endnote>
  <w:endnote w:type="continuationSeparator" w:id="0">
    <w:p w14:paraId="4CAD455F" w14:textId="77777777" w:rsidR="00896BB8" w:rsidRDefault="00896BB8" w:rsidP="004F3F95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D3636" w14:textId="77777777" w:rsidR="004F3F95" w:rsidRDefault="004F3F9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31939" w14:textId="77777777" w:rsidR="004F3F95" w:rsidRDefault="004F3F9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00356" w14:textId="77777777" w:rsidR="004F3F95" w:rsidRDefault="004F3F9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C5689" w14:textId="77777777" w:rsidR="00896BB8" w:rsidRDefault="00896BB8" w:rsidP="004F3F95">
      <w:pPr>
        <w:spacing w:line="240" w:lineRule="auto"/>
        <w:ind w:firstLine="560"/>
      </w:pPr>
      <w:r>
        <w:separator/>
      </w:r>
    </w:p>
  </w:footnote>
  <w:footnote w:type="continuationSeparator" w:id="0">
    <w:p w14:paraId="041DDA73" w14:textId="77777777" w:rsidR="00896BB8" w:rsidRDefault="00896BB8" w:rsidP="004F3F95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BE933" w14:textId="77777777" w:rsidR="004F3F95" w:rsidRDefault="004F3F9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F8E43" w14:textId="77777777" w:rsidR="004F3F95" w:rsidRDefault="004F3F95" w:rsidP="00EB5704">
    <w:pPr>
      <w:ind w:firstLine="5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339A8" w14:textId="77777777" w:rsidR="004F3F95" w:rsidRDefault="004F3F95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475C5"/>
    <w:multiLevelType w:val="hybridMultilevel"/>
    <w:tmpl w:val="6DE668A2"/>
    <w:lvl w:ilvl="0" w:tplc="85E2974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4743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062"/>
    <w:rsid w:val="00027062"/>
    <w:rsid w:val="00074191"/>
    <w:rsid w:val="00082DA2"/>
    <w:rsid w:val="0009374A"/>
    <w:rsid w:val="00095F91"/>
    <w:rsid w:val="000C0834"/>
    <w:rsid w:val="000D7DBD"/>
    <w:rsid w:val="000E5A16"/>
    <w:rsid w:val="000F370F"/>
    <w:rsid w:val="000F47FB"/>
    <w:rsid w:val="001052FA"/>
    <w:rsid w:val="001330DB"/>
    <w:rsid w:val="00136A23"/>
    <w:rsid w:val="00190411"/>
    <w:rsid w:val="001B2F49"/>
    <w:rsid w:val="001B3804"/>
    <w:rsid w:val="001E5997"/>
    <w:rsid w:val="001E6E8A"/>
    <w:rsid w:val="001F76CE"/>
    <w:rsid w:val="00203530"/>
    <w:rsid w:val="00207820"/>
    <w:rsid w:val="0022079C"/>
    <w:rsid w:val="00227BE4"/>
    <w:rsid w:val="0029532B"/>
    <w:rsid w:val="002A2027"/>
    <w:rsid w:val="002C6AB1"/>
    <w:rsid w:val="002D4789"/>
    <w:rsid w:val="002E1D65"/>
    <w:rsid w:val="002F320E"/>
    <w:rsid w:val="003535A9"/>
    <w:rsid w:val="0035677D"/>
    <w:rsid w:val="003B5BDE"/>
    <w:rsid w:val="003D1176"/>
    <w:rsid w:val="003D1D84"/>
    <w:rsid w:val="00401364"/>
    <w:rsid w:val="00402D7F"/>
    <w:rsid w:val="00407542"/>
    <w:rsid w:val="00407801"/>
    <w:rsid w:val="00460803"/>
    <w:rsid w:val="00485066"/>
    <w:rsid w:val="00493010"/>
    <w:rsid w:val="004A4F44"/>
    <w:rsid w:val="004D0288"/>
    <w:rsid w:val="004F3F95"/>
    <w:rsid w:val="0054388B"/>
    <w:rsid w:val="00552CB6"/>
    <w:rsid w:val="00580D0B"/>
    <w:rsid w:val="0059668F"/>
    <w:rsid w:val="005E26C1"/>
    <w:rsid w:val="00611B78"/>
    <w:rsid w:val="006173BD"/>
    <w:rsid w:val="00637C2D"/>
    <w:rsid w:val="00656343"/>
    <w:rsid w:val="00670F7F"/>
    <w:rsid w:val="00672809"/>
    <w:rsid w:val="006A2112"/>
    <w:rsid w:val="006D40A1"/>
    <w:rsid w:val="00703CDB"/>
    <w:rsid w:val="007545F6"/>
    <w:rsid w:val="007679D7"/>
    <w:rsid w:val="0077593B"/>
    <w:rsid w:val="00777CB1"/>
    <w:rsid w:val="00792DC6"/>
    <w:rsid w:val="0082129E"/>
    <w:rsid w:val="00842786"/>
    <w:rsid w:val="00860262"/>
    <w:rsid w:val="00896BB8"/>
    <w:rsid w:val="008B2C2A"/>
    <w:rsid w:val="008D07D7"/>
    <w:rsid w:val="008F0B41"/>
    <w:rsid w:val="0091723F"/>
    <w:rsid w:val="009277A2"/>
    <w:rsid w:val="009330D8"/>
    <w:rsid w:val="00964538"/>
    <w:rsid w:val="00975217"/>
    <w:rsid w:val="0098003B"/>
    <w:rsid w:val="009B0877"/>
    <w:rsid w:val="009C68FF"/>
    <w:rsid w:val="009D7451"/>
    <w:rsid w:val="00A17BD6"/>
    <w:rsid w:val="00A21D70"/>
    <w:rsid w:val="00A3211C"/>
    <w:rsid w:val="00A32A5C"/>
    <w:rsid w:val="00A666E5"/>
    <w:rsid w:val="00A85934"/>
    <w:rsid w:val="00A94DAD"/>
    <w:rsid w:val="00A97716"/>
    <w:rsid w:val="00AC5415"/>
    <w:rsid w:val="00B02A39"/>
    <w:rsid w:val="00B430E4"/>
    <w:rsid w:val="00B81CF4"/>
    <w:rsid w:val="00BC3346"/>
    <w:rsid w:val="00BF346A"/>
    <w:rsid w:val="00C55F35"/>
    <w:rsid w:val="00C70467"/>
    <w:rsid w:val="00C82F48"/>
    <w:rsid w:val="00C87CF0"/>
    <w:rsid w:val="00CA6E94"/>
    <w:rsid w:val="00CB3C18"/>
    <w:rsid w:val="00CC7ECA"/>
    <w:rsid w:val="00CE6D37"/>
    <w:rsid w:val="00D01803"/>
    <w:rsid w:val="00D158F4"/>
    <w:rsid w:val="00D427BE"/>
    <w:rsid w:val="00D66D43"/>
    <w:rsid w:val="00D679DF"/>
    <w:rsid w:val="00D91A4D"/>
    <w:rsid w:val="00DC5BCC"/>
    <w:rsid w:val="00DD2392"/>
    <w:rsid w:val="00E261C3"/>
    <w:rsid w:val="00E534DD"/>
    <w:rsid w:val="00E72F39"/>
    <w:rsid w:val="00EB5704"/>
    <w:rsid w:val="00ED38DE"/>
    <w:rsid w:val="00F214F9"/>
    <w:rsid w:val="00F74F72"/>
    <w:rsid w:val="00F97281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03143"/>
  <w15:chartTrackingRefBased/>
  <w15:docId w15:val="{15EA515C-5F66-41F2-B086-860506C3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BDE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eastAsia="宋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F9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F95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F9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F95"/>
    <w:rPr>
      <w:rFonts w:eastAsia="宋体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D3B3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D3B3E"/>
    <w:rPr>
      <w:color w:val="954F72"/>
      <w:u w:val="single"/>
    </w:rPr>
  </w:style>
  <w:style w:type="paragraph" w:customStyle="1" w:styleId="msonormal0">
    <w:name w:val="msonormal"/>
    <w:basedOn w:val="a"/>
    <w:rsid w:val="00FD3B3E"/>
    <w:pPr>
      <w:widowControl/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D3B3E"/>
    <w:pPr>
      <w:widowControl/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FD3B3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FD3B3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136A23"/>
    <w:rPr>
      <w:color w:val="808080"/>
    </w:rPr>
  </w:style>
  <w:style w:type="table" w:styleId="aa">
    <w:name w:val="Table Grid"/>
    <w:basedOn w:val="a1"/>
    <w:uiPriority w:val="59"/>
    <w:qFormat/>
    <w:rsid w:val="00975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a"/>
    <w:next w:val="a"/>
    <w:link w:val="MTDisplayEquation0"/>
    <w:rsid w:val="00C87CF0"/>
    <w:pPr>
      <w:tabs>
        <w:tab w:val="center" w:pos="4160"/>
        <w:tab w:val="right" w:pos="8300"/>
      </w:tabs>
      <w:ind w:leftChars="50" w:left="50" w:rightChars="50" w:right="50" w:firstLine="480"/>
    </w:pPr>
    <w:rPr>
      <w:rFonts w:ascii="Times New Roman" w:hAnsi="Times New Roman" w:cs="Times New Roman"/>
      <w:sz w:val="24"/>
      <w:szCs w:val="24"/>
    </w:rPr>
  </w:style>
  <w:style w:type="character" w:customStyle="1" w:styleId="MTDisplayEquation0">
    <w:name w:val="MTDisplayEquation 字符"/>
    <w:basedOn w:val="a0"/>
    <w:link w:val="MTDisplayEquation"/>
    <w:rsid w:val="00C87CF0"/>
    <w:rPr>
      <w:rFonts w:ascii="Times New Roman" w:eastAsia="宋体" w:hAnsi="Times New Roman" w:cs="Times New Roman"/>
      <w:sz w:val="24"/>
      <w:szCs w:val="24"/>
    </w:rPr>
  </w:style>
  <w:style w:type="paragraph" w:customStyle="1" w:styleId="ab">
    <w:name w:val="表英文"/>
    <w:basedOn w:val="a"/>
    <w:link w:val="ac"/>
    <w:qFormat/>
    <w:rsid w:val="0054388B"/>
    <w:pPr>
      <w:adjustRightInd/>
      <w:snapToGrid/>
      <w:spacing w:line="240" w:lineRule="auto"/>
      <w:jc w:val="left"/>
      <w:outlineLvl w:val="6"/>
    </w:pPr>
    <w:rPr>
      <w:rFonts w:ascii="Times New Roma" w:hAnsi="Times New Roma"/>
      <w:sz w:val="16"/>
    </w:rPr>
  </w:style>
  <w:style w:type="character" w:customStyle="1" w:styleId="ac">
    <w:name w:val="表英文 字符"/>
    <w:basedOn w:val="a0"/>
    <w:link w:val="ab"/>
    <w:rsid w:val="0054388B"/>
    <w:rPr>
      <w:rFonts w:ascii="Times New Roma" w:eastAsia="宋体" w:hAnsi="Times New R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0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5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</dc:creator>
  <cp:keywords/>
  <dc:description/>
  <cp:lastModifiedBy>Qing Ma</cp:lastModifiedBy>
  <cp:revision>58</cp:revision>
  <dcterms:created xsi:type="dcterms:W3CDTF">2021-09-19T06:18:00Z</dcterms:created>
  <dcterms:modified xsi:type="dcterms:W3CDTF">2024-01-10T08:15:00Z</dcterms:modified>
</cp:coreProperties>
</file>